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C40E" w14:textId="33DE4628" w:rsidR="00B77874" w:rsidRPr="002347B6" w:rsidRDefault="002347B6" w:rsidP="002347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Number of observations in the hold-out and training sets for each donor/timepoint.</w:t>
      </w:r>
    </w:p>
    <w:tbl>
      <w:tblPr>
        <w:tblW w:w="6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980"/>
        <w:gridCol w:w="900"/>
        <w:gridCol w:w="1260"/>
      </w:tblGrid>
      <w:tr w:rsidR="002347B6" w:rsidRPr="002347B6" w14:paraId="67713198" w14:textId="77777777" w:rsidTr="002347B6">
        <w:trPr>
          <w:trHeight w:val="32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BC51" w14:textId="2DFA5980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289A" w14:textId="18E36404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ation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3FC2" w14:textId="57703F88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e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EEEF" w14:textId="6B2D6CF4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347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in</w:t>
            </w:r>
          </w:p>
        </w:tc>
      </w:tr>
      <w:tr w:rsidR="002347B6" w:rsidRPr="002347B6" w14:paraId="6B2D8522" w14:textId="77777777" w:rsidTr="002347B6">
        <w:trPr>
          <w:trHeight w:val="320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88E3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12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42FA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47CD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560C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2347B6" w:rsidRPr="002347B6" w14:paraId="7D5F4EDF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4C594BF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15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18C3D15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B42E08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3FAD7B4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2347B6" w:rsidRPr="002347B6" w14:paraId="0D34FF6E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4C61B96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22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5C133A2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8ABB74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1EA3CE7B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2347B6" w:rsidRPr="002347B6" w14:paraId="014128E4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4537E20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226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0BE6C97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FCB801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2CFD01F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2347B6" w:rsidRPr="002347B6" w14:paraId="78CE0184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3BCA633B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414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5E4DB54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6318C1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15D71F0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2347B6" w:rsidRPr="002347B6" w14:paraId="2F4DD2E9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121D2B1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75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040A572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BBDAE6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56D7C92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347B6" w:rsidRPr="002347B6" w14:paraId="74AF1E5B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57A10F6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A24.83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58D7FB2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70CB6EEB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476B267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347B6" w:rsidRPr="002347B6" w14:paraId="53DCA739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D2C90A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B32.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B7345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607C7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3F9A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2347B6" w:rsidRPr="002347B6" w14:paraId="61EB654A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3081AC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B32.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F86C2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59296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5E7D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2347B6" w:rsidRPr="002347B6" w14:paraId="4891DE68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E99A75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B32.7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B59E2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8221E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C6B6B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347B6" w:rsidRPr="002347B6" w14:paraId="4742EB89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F0E234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B32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6B6EE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8A31D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5E4B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2347B6" w:rsidRPr="002347B6" w14:paraId="3A4269FE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6D52B81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C58.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196C411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909CBD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37DD278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2347B6" w:rsidRPr="002347B6" w14:paraId="31B5F2A7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20E90A1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C58.4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273505E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82F1CF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0277319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2347B6" w:rsidRPr="002347B6" w14:paraId="23E0983C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C2ABC2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D68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7FDEB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90943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9395A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347B6" w:rsidRPr="002347B6" w14:paraId="00E49ED0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7A3CFF9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E10.4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11268D9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11A64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3323D66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2347B6" w:rsidRPr="002347B6" w14:paraId="3ED11ACD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DAD34E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H21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D45E1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2B40B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5DD56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2347B6" w:rsidRPr="002347B6" w14:paraId="72B10378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6FDF56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H21.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BC3C7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68AF8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2258A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2347B6" w:rsidRPr="002347B6" w14:paraId="4159AA0E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BDF00E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H21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31ECB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520F2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1D191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2347B6" w:rsidRPr="002347B6" w14:paraId="46C69C88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27DDB53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12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F7E394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8673B8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1B632D1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2347B6" w:rsidRPr="002347B6" w14:paraId="10423654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4C6FF5E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15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E3A943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8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854B2E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54605FA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</w:tr>
      <w:tr w:rsidR="002347B6" w:rsidRPr="002347B6" w14:paraId="4761F3C6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572AF1E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190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258E3BE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C9BD2D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60F58E5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2347B6" w:rsidRPr="002347B6" w14:paraId="398FDA74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13D1C2C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3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12B247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F21C11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6CF9787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2347B6" w:rsidRPr="002347B6" w14:paraId="166E9C40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5EBC70F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333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E4702A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53EC19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539501B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347B6" w:rsidRPr="002347B6" w14:paraId="7FE5A346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2C6CF88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35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6B870C2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6E9844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3784E22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2347B6" w:rsidRPr="002347B6" w14:paraId="7C513900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27B5A6D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415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ECE946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61FBE0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1ACB178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2347B6" w:rsidRPr="002347B6" w14:paraId="0F65769D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5304BB5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794130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6AB019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6969802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2347B6" w:rsidRPr="002347B6" w14:paraId="5C0213D9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42842BD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I66.83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6392C9E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1583A8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00C9E27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2347B6" w:rsidRPr="002347B6" w14:paraId="4E2D1678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6C0482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J72.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9C905B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5AAF8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0C97E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2347B6" w:rsidRPr="002347B6" w14:paraId="7E69B24D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2C3DC5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J72.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E92B9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3ABB0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255CE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</w:tr>
      <w:tr w:rsidR="002347B6" w:rsidRPr="002347B6" w14:paraId="177669C3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7EA308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J72.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539A8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5B384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8BE25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2347B6" w:rsidRPr="002347B6" w14:paraId="42CB2EF3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34C42EF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K47.29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654B6EE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9E9BF2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3757EA7B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2347B6" w:rsidRPr="002347B6" w14:paraId="185E2D91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07D4F7F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K47.75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1038C65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6D1D159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0FD2784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2347B6" w:rsidRPr="002347B6" w14:paraId="202EC856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006D65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12.1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5A7A9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1DAD6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91106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2347B6" w:rsidRPr="002347B6" w14:paraId="3CF48C27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DC8565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12.1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A461C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47EEE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A4E51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2347B6" w:rsidRPr="002347B6" w14:paraId="117ECE47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CB178E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12.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7718D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01E14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2C387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2347B6" w:rsidRPr="002347B6" w14:paraId="5A9E5D54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8BC313D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12.3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B9DAE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0EF54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E3A0D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347B6" w:rsidRPr="002347B6" w14:paraId="1F84EB9D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086F37D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12.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BEAC5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E57E8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332E5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2347B6" w:rsidRPr="002347B6" w14:paraId="4778649A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94FA81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12.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F18F0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09746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C3AAB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2347B6" w:rsidRPr="002347B6" w14:paraId="736FD258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0B83E0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12.8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30D42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21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47EA28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5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EEE26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2347B6" w:rsidRPr="002347B6" w14:paraId="138803A0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23E566D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L49.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32A71D1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50141D8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2EBC940A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2347B6" w:rsidRPr="002347B6" w14:paraId="1771EF4E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3FFC93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N90.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D8519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BF410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2DCF2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2347B6" w:rsidRPr="002347B6" w14:paraId="3E164959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08F643C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P22.1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6A92E4DC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062B546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05D100B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2347B6" w:rsidRPr="002347B6" w14:paraId="1DEB7A24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7808AA6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P22.3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F7D3D4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2A4B85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043FC81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2347B6" w:rsidRPr="002347B6" w14:paraId="6B00F8B0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6DB97D8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P22.4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00107E9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3D4417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50E136D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2347B6" w:rsidRPr="002347B6" w14:paraId="0647F5FB" w14:textId="77777777" w:rsidTr="002347B6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F515CDE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T04.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647DE7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3EC4D0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111464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347B6" w:rsidRPr="002347B6" w14:paraId="3C9D8701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11B453C3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V73.47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4DFE0E7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67D048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2522A195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2347B6" w:rsidRPr="002347B6" w14:paraId="352941AD" w14:textId="77777777" w:rsidTr="002347B6">
        <w:trPr>
          <w:trHeight w:val="320"/>
        </w:trPr>
        <w:tc>
          <w:tcPr>
            <w:tcW w:w="2245" w:type="dxa"/>
            <w:shd w:val="clear" w:color="auto" w:fill="D9D9D9" w:themeFill="background1" w:themeFillShade="D9"/>
            <w:noWrap/>
            <w:vAlign w:val="bottom"/>
            <w:hideMark/>
          </w:tcPr>
          <w:p w14:paraId="0250FBD9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V73.8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vAlign w:val="bottom"/>
            <w:hideMark/>
          </w:tcPr>
          <w:p w14:paraId="77DA5612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E24F11F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  <w:hideMark/>
          </w:tcPr>
          <w:p w14:paraId="3A42F121" w14:textId="77777777" w:rsidR="002347B6" w:rsidRPr="002347B6" w:rsidRDefault="002347B6" w:rsidP="00287AD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47B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</w:tbl>
    <w:p w14:paraId="44267C0B" w14:textId="3F6B2CBA" w:rsidR="002347B6" w:rsidRDefault="002347B6" w:rsidP="00234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</w:p>
    <w:p w14:paraId="0D9FC140" w14:textId="744A1C68" w:rsidR="002347B6" w:rsidRDefault="002347B6" w:rsidP="00234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s By Time: Donor/timepoint combination</w:t>
      </w:r>
    </w:p>
    <w:p w14:paraId="110E7EA9" w14:textId="1A04E417" w:rsidR="002347B6" w:rsidRDefault="002347B6" w:rsidP="00234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Observations: Total number of observations for a given donor/timepoint</w:t>
      </w:r>
    </w:p>
    <w:p w14:paraId="2F27A743" w14:textId="4F30BD78" w:rsidR="002347B6" w:rsidRDefault="002347B6" w:rsidP="00234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Test: Number of observations in the hold-out test set</w:t>
      </w:r>
    </w:p>
    <w:p w14:paraId="4477D768" w14:textId="66C25188" w:rsidR="002347B6" w:rsidRPr="002347B6" w:rsidRDefault="002347B6" w:rsidP="00234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 Train: Number of observations in the training set</w:t>
      </w:r>
    </w:p>
    <w:sectPr w:rsidR="002347B6" w:rsidRPr="00234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B6"/>
    <w:rsid w:val="002347B6"/>
    <w:rsid w:val="00B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D2900"/>
  <w15:chartTrackingRefBased/>
  <w15:docId w15:val="{699814FC-E522-C94A-87DE-10F77C7F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1</Words>
  <Characters>1011</Characters>
  <Application>Microsoft Office Word</Application>
  <DocSecurity>0</DocSecurity>
  <Lines>17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4-11T20:13:00Z</dcterms:created>
  <dcterms:modified xsi:type="dcterms:W3CDTF">2023-04-11T20:20:00Z</dcterms:modified>
</cp:coreProperties>
</file>